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9088EC" w14:textId="77777777" w:rsidR="001A7063" w:rsidRDefault="001A7063" w:rsidP="0078018F">
      <w:pPr>
        <w:jc w:val="center"/>
        <w:rPr>
          <w:rFonts w:ascii="Times New Roman" w:hAnsi="Times New Roman" w:cs="Times New Roman"/>
          <w:sz w:val="18"/>
          <w:szCs w:val="21"/>
        </w:rPr>
      </w:pPr>
    </w:p>
    <w:p w14:paraId="19E19CCE" w14:textId="6BCB1D40" w:rsidR="003E24DB" w:rsidRPr="001A7063" w:rsidRDefault="004E17BD" w:rsidP="0078018F">
      <w:pPr>
        <w:jc w:val="center"/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2 </w:t>
      </w:r>
      <w:r w:rsidR="003C3443" w:rsidRPr="000569C7">
        <w:rPr>
          <w:rFonts w:ascii="Times New Roman" w:hAnsi="Times New Roman" w:cs="Times New Roman"/>
          <w:b/>
          <w:szCs w:val="21"/>
        </w:rPr>
        <w:t>Table.</w:t>
      </w:r>
      <w:r w:rsidR="003C3443">
        <w:rPr>
          <w:rFonts w:ascii="Times New Roman" w:hAnsi="Times New Roman" w:cs="Times New Roman"/>
          <w:b/>
          <w:szCs w:val="21"/>
        </w:rPr>
        <w:t xml:space="preserve"> </w:t>
      </w:r>
      <w:r w:rsidR="001A7063" w:rsidRPr="003C3443">
        <w:rPr>
          <w:rFonts w:ascii="Times New Roman" w:hAnsi="Times New Roman" w:cs="Times New Roman"/>
          <w:b/>
          <w:szCs w:val="21"/>
        </w:rPr>
        <w:t>The details of the five pre-trained convolutional neural network models.</w:t>
      </w:r>
    </w:p>
    <w:tbl>
      <w:tblPr>
        <w:tblStyle w:val="TableGrid"/>
        <w:tblW w:w="7933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706"/>
        <w:gridCol w:w="1560"/>
        <w:gridCol w:w="2971"/>
      </w:tblGrid>
      <w:tr w:rsidR="001A7063" w14:paraId="568EF88E" w14:textId="77777777" w:rsidTr="003E07E8">
        <w:trPr>
          <w:jc w:val="center"/>
        </w:trPr>
        <w:tc>
          <w:tcPr>
            <w:tcW w:w="1696" w:type="dxa"/>
            <w:tcBorders>
              <w:top w:val="double" w:sz="6" w:space="0" w:color="auto"/>
            </w:tcBorders>
          </w:tcPr>
          <w:p w14:paraId="7F4940DB" w14:textId="77777777" w:rsidR="001A7063" w:rsidRPr="00B5147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Network Name</w:t>
            </w:r>
          </w:p>
        </w:tc>
        <w:tc>
          <w:tcPr>
            <w:tcW w:w="1706" w:type="dxa"/>
            <w:tcBorders>
              <w:top w:val="double" w:sz="6" w:space="0" w:color="auto"/>
            </w:tcBorders>
          </w:tcPr>
          <w:p w14:paraId="384A1057" w14:textId="77777777" w:rsidR="001A7063" w:rsidRPr="00B5147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Input size</w:t>
            </w:r>
          </w:p>
        </w:tc>
        <w:tc>
          <w:tcPr>
            <w:tcW w:w="1560" w:type="dxa"/>
            <w:tcBorders>
              <w:top w:val="double" w:sz="6" w:space="0" w:color="auto"/>
            </w:tcBorders>
          </w:tcPr>
          <w:p w14:paraId="0C6199F9" w14:textId="77777777" w:rsidR="001A7063" w:rsidRPr="00B5147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No. of layers</w:t>
            </w:r>
          </w:p>
        </w:tc>
        <w:tc>
          <w:tcPr>
            <w:tcW w:w="2971" w:type="dxa"/>
            <w:tcBorders>
              <w:top w:val="double" w:sz="6" w:space="0" w:color="auto"/>
            </w:tcBorders>
          </w:tcPr>
          <w:p w14:paraId="175C9A0F" w14:textId="77777777" w:rsidR="001A7063" w:rsidRPr="00B5147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No. of parameters in Million</w:t>
            </w:r>
          </w:p>
        </w:tc>
      </w:tr>
      <w:tr w:rsidR="001A7063" w14:paraId="4E8269E7" w14:textId="77777777" w:rsidTr="003E07E8">
        <w:trPr>
          <w:jc w:val="center"/>
        </w:trPr>
        <w:tc>
          <w:tcPr>
            <w:tcW w:w="1696" w:type="dxa"/>
          </w:tcPr>
          <w:p w14:paraId="45E247E3" w14:textId="77777777" w:rsidR="001A7063" w:rsidRPr="00B5147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VGG16</w:t>
            </w:r>
          </w:p>
        </w:tc>
        <w:tc>
          <w:tcPr>
            <w:tcW w:w="1706" w:type="dxa"/>
          </w:tcPr>
          <w:p w14:paraId="14ECA350" w14:textId="77777777" w:rsidR="001A7063" w:rsidRPr="00B5147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224</w:t>
            </w:r>
            <w:r w:rsidRPr="00B51478">
              <w:rPr>
                <w:rFonts w:ascii="Times New Roman" w:hAnsi="Times New Roman"/>
                <w:sz w:val="20"/>
                <w:szCs w:val="24"/>
              </w:rPr>
              <w:t>×</w:t>
            </w: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224</w:t>
            </w:r>
            <w:r w:rsidRPr="00B51478">
              <w:rPr>
                <w:rFonts w:ascii="Times New Roman" w:hAnsi="Times New Roman"/>
                <w:sz w:val="20"/>
                <w:szCs w:val="24"/>
              </w:rPr>
              <w:t>×</w:t>
            </w: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560" w:type="dxa"/>
          </w:tcPr>
          <w:p w14:paraId="5541F15A" w14:textId="77777777" w:rsidR="001A7063" w:rsidRPr="00B5147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41</w:t>
            </w:r>
          </w:p>
        </w:tc>
        <w:tc>
          <w:tcPr>
            <w:tcW w:w="2971" w:type="dxa"/>
          </w:tcPr>
          <w:p w14:paraId="5DD4F9DD" w14:textId="77777777" w:rsidR="001A7063" w:rsidRPr="00B5147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51478"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38</w:t>
            </w:r>
          </w:p>
        </w:tc>
      </w:tr>
      <w:tr w:rsidR="001A7063" w14:paraId="535E126F" w14:textId="77777777" w:rsidTr="003E07E8">
        <w:trPr>
          <w:jc w:val="center"/>
        </w:trPr>
        <w:tc>
          <w:tcPr>
            <w:tcW w:w="1696" w:type="dxa"/>
          </w:tcPr>
          <w:p w14:paraId="7C259BDB" w14:textId="77777777" w:rsidR="001A7063" w:rsidRPr="00B5147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bookmarkStart w:id="0" w:name="OLE_LINK3"/>
            <w:bookmarkStart w:id="1" w:name="OLE_LINK4"/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InceptionV3</w:t>
            </w:r>
            <w:bookmarkEnd w:id="0"/>
            <w:bookmarkEnd w:id="1"/>
          </w:p>
        </w:tc>
        <w:tc>
          <w:tcPr>
            <w:tcW w:w="1706" w:type="dxa"/>
          </w:tcPr>
          <w:p w14:paraId="49D911B3" w14:textId="77777777" w:rsidR="001A7063" w:rsidRPr="00B5147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299</w:t>
            </w:r>
            <w:r w:rsidR="00CC73D9" w:rsidRPr="00B51478">
              <w:rPr>
                <w:rFonts w:ascii="Times New Roman" w:hAnsi="Times New Roman"/>
                <w:sz w:val="20"/>
                <w:szCs w:val="24"/>
              </w:rPr>
              <w:t>×</w:t>
            </w: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299</w:t>
            </w:r>
            <w:r w:rsidR="00CC73D9" w:rsidRPr="00B51478">
              <w:rPr>
                <w:rFonts w:ascii="Times New Roman" w:hAnsi="Times New Roman"/>
                <w:sz w:val="20"/>
                <w:szCs w:val="24"/>
              </w:rPr>
              <w:t>×</w:t>
            </w: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560" w:type="dxa"/>
          </w:tcPr>
          <w:p w14:paraId="2788E4A8" w14:textId="77777777" w:rsidR="001A7063" w:rsidRPr="00B5147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824</w:t>
            </w:r>
          </w:p>
        </w:tc>
        <w:tc>
          <w:tcPr>
            <w:tcW w:w="2971" w:type="dxa"/>
          </w:tcPr>
          <w:p w14:paraId="49B8D8B2" w14:textId="77777777" w:rsidR="001A7063" w:rsidRPr="00B5147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23.2</w:t>
            </w:r>
          </w:p>
        </w:tc>
      </w:tr>
      <w:tr w:rsidR="001A7063" w14:paraId="0936D38C" w14:textId="77777777" w:rsidTr="003E07E8">
        <w:trPr>
          <w:jc w:val="center"/>
        </w:trPr>
        <w:tc>
          <w:tcPr>
            <w:tcW w:w="1696" w:type="dxa"/>
          </w:tcPr>
          <w:p w14:paraId="5AF60A22" w14:textId="77777777" w:rsidR="001A7063" w:rsidRPr="00B5147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ResNet50</w:t>
            </w:r>
          </w:p>
        </w:tc>
        <w:tc>
          <w:tcPr>
            <w:tcW w:w="1706" w:type="dxa"/>
          </w:tcPr>
          <w:p w14:paraId="2BEFA414" w14:textId="77777777" w:rsidR="001A7063" w:rsidRPr="00B5147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224</w:t>
            </w:r>
            <w:r w:rsidR="00CC73D9" w:rsidRPr="00B51478">
              <w:rPr>
                <w:rFonts w:ascii="Times New Roman" w:hAnsi="Times New Roman"/>
                <w:sz w:val="20"/>
                <w:szCs w:val="24"/>
              </w:rPr>
              <w:t>×</w:t>
            </w: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224</w:t>
            </w:r>
            <w:r w:rsidR="00CC73D9" w:rsidRPr="00B51478">
              <w:rPr>
                <w:rFonts w:ascii="Times New Roman" w:hAnsi="Times New Roman"/>
                <w:sz w:val="20"/>
                <w:szCs w:val="24"/>
              </w:rPr>
              <w:t>×</w:t>
            </w: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560" w:type="dxa"/>
          </w:tcPr>
          <w:p w14:paraId="2376520F" w14:textId="77777777" w:rsidR="001A7063" w:rsidRPr="00B5147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51478"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77</w:t>
            </w:r>
          </w:p>
        </w:tc>
        <w:tc>
          <w:tcPr>
            <w:tcW w:w="2971" w:type="dxa"/>
          </w:tcPr>
          <w:p w14:paraId="0D36C52C" w14:textId="77777777" w:rsidR="001A7063" w:rsidRPr="00B5147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51478">
              <w:rPr>
                <w:rFonts w:ascii="Times New Roman" w:hAnsi="Times New Roman" w:cs="Times New Roman" w:hint="eastAsia"/>
                <w:sz w:val="20"/>
                <w:szCs w:val="24"/>
              </w:rPr>
              <w:t>2</w:t>
            </w: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5.6</w:t>
            </w:r>
          </w:p>
        </w:tc>
      </w:tr>
      <w:tr w:rsidR="001A7063" w14:paraId="55B79C61" w14:textId="77777777" w:rsidTr="003E07E8">
        <w:trPr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14:paraId="175E5BEE" w14:textId="77777777" w:rsidR="001A7063" w:rsidRPr="00B5147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Xception</w:t>
            </w:r>
          </w:p>
        </w:tc>
        <w:tc>
          <w:tcPr>
            <w:tcW w:w="1706" w:type="dxa"/>
          </w:tcPr>
          <w:p w14:paraId="19F98A89" w14:textId="77777777" w:rsidR="001A7063" w:rsidRPr="00B5147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299</w:t>
            </w:r>
            <w:r w:rsidR="00CC73D9" w:rsidRPr="00B51478">
              <w:rPr>
                <w:rFonts w:ascii="Times New Roman" w:hAnsi="Times New Roman"/>
                <w:sz w:val="20"/>
                <w:szCs w:val="24"/>
              </w:rPr>
              <w:t>×</w:t>
            </w: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299</w:t>
            </w:r>
            <w:r w:rsidR="00CC73D9" w:rsidRPr="00B51478">
              <w:rPr>
                <w:rFonts w:ascii="Times New Roman" w:hAnsi="Times New Roman"/>
                <w:sz w:val="20"/>
                <w:szCs w:val="24"/>
              </w:rPr>
              <w:t>×</w:t>
            </w: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560" w:type="dxa"/>
          </w:tcPr>
          <w:p w14:paraId="154471C7" w14:textId="77777777" w:rsidR="001A7063" w:rsidRPr="00B5147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170</w:t>
            </w:r>
          </w:p>
        </w:tc>
        <w:tc>
          <w:tcPr>
            <w:tcW w:w="2971" w:type="dxa"/>
          </w:tcPr>
          <w:p w14:paraId="7DCDA81F" w14:textId="77777777" w:rsidR="001A7063" w:rsidRPr="00B5147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51478">
              <w:rPr>
                <w:rFonts w:ascii="Times New Roman" w:hAnsi="Times New Roman" w:cs="Times New Roman" w:hint="eastAsia"/>
                <w:sz w:val="20"/>
                <w:szCs w:val="24"/>
              </w:rPr>
              <w:t>2</w:t>
            </w: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2.9</w:t>
            </w:r>
          </w:p>
        </w:tc>
      </w:tr>
      <w:tr w:rsidR="001A7063" w14:paraId="21C704A8" w14:textId="77777777" w:rsidTr="003E07E8">
        <w:trPr>
          <w:jc w:val="center"/>
        </w:trPr>
        <w:tc>
          <w:tcPr>
            <w:tcW w:w="1696" w:type="dxa"/>
            <w:tcBorders>
              <w:bottom w:val="double" w:sz="6" w:space="0" w:color="auto"/>
            </w:tcBorders>
          </w:tcPr>
          <w:p w14:paraId="7FF71D76" w14:textId="77777777" w:rsidR="001A7063" w:rsidRPr="00B5147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DenseNet121</w:t>
            </w:r>
          </w:p>
        </w:tc>
        <w:tc>
          <w:tcPr>
            <w:tcW w:w="1706" w:type="dxa"/>
            <w:tcBorders>
              <w:bottom w:val="double" w:sz="6" w:space="0" w:color="auto"/>
            </w:tcBorders>
          </w:tcPr>
          <w:p w14:paraId="46322B1B" w14:textId="77777777" w:rsidR="001A7063" w:rsidRPr="00B5147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224</w:t>
            </w:r>
            <w:r w:rsidR="00CC73D9" w:rsidRPr="00B51478">
              <w:rPr>
                <w:rFonts w:ascii="Times New Roman" w:hAnsi="Times New Roman"/>
                <w:sz w:val="20"/>
                <w:szCs w:val="24"/>
              </w:rPr>
              <w:t>×</w:t>
            </w: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224</w:t>
            </w:r>
            <w:r w:rsidR="00CC73D9" w:rsidRPr="00B51478">
              <w:rPr>
                <w:rFonts w:ascii="Times New Roman" w:hAnsi="Times New Roman"/>
                <w:sz w:val="20"/>
                <w:szCs w:val="24"/>
              </w:rPr>
              <w:t>×</w:t>
            </w: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560" w:type="dxa"/>
            <w:tcBorders>
              <w:bottom w:val="double" w:sz="6" w:space="0" w:color="auto"/>
            </w:tcBorders>
          </w:tcPr>
          <w:p w14:paraId="0DAC92BD" w14:textId="77777777" w:rsidR="001A7063" w:rsidRPr="00B5147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51478">
              <w:rPr>
                <w:rFonts w:ascii="Times New Roman" w:hAnsi="Times New Roman" w:cs="Times New Roman" w:hint="eastAsia"/>
                <w:sz w:val="20"/>
                <w:szCs w:val="24"/>
              </w:rPr>
              <w:t>7</w:t>
            </w: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08</w:t>
            </w:r>
          </w:p>
        </w:tc>
        <w:tc>
          <w:tcPr>
            <w:tcW w:w="2971" w:type="dxa"/>
            <w:tcBorders>
              <w:bottom w:val="double" w:sz="6" w:space="0" w:color="auto"/>
            </w:tcBorders>
          </w:tcPr>
          <w:p w14:paraId="30860DAA" w14:textId="77777777" w:rsidR="001A7063" w:rsidRPr="00B5147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51478">
              <w:rPr>
                <w:rFonts w:ascii="Times New Roman" w:hAnsi="Times New Roman" w:cs="Times New Roman" w:hint="eastAsia"/>
                <w:sz w:val="20"/>
                <w:szCs w:val="24"/>
              </w:rPr>
              <w:t>2</w:t>
            </w:r>
            <w:r w:rsidRPr="00B51478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</w:tbl>
    <w:p w14:paraId="7F4F1BCA" w14:textId="02435450" w:rsidR="00575130" w:rsidRPr="003C3443" w:rsidRDefault="00575130" w:rsidP="00CE357A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575130" w:rsidRPr="003C34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364638" w14:textId="77777777" w:rsidR="00D53CEC" w:rsidRDefault="00D53CEC" w:rsidP="00F27E6B">
      <w:r>
        <w:separator/>
      </w:r>
    </w:p>
  </w:endnote>
  <w:endnote w:type="continuationSeparator" w:id="0">
    <w:p w14:paraId="078BF33F" w14:textId="77777777" w:rsidR="00D53CEC" w:rsidRDefault="00D53CEC" w:rsidP="00F27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CFAC03" w14:textId="77777777" w:rsidR="00D53CEC" w:rsidRDefault="00D53CEC" w:rsidP="00F27E6B">
      <w:r>
        <w:separator/>
      </w:r>
    </w:p>
  </w:footnote>
  <w:footnote w:type="continuationSeparator" w:id="0">
    <w:p w14:paraId="019587E4" w14:textId="77777777" w:rsidR="00D53CEC" w:rsidRDefault="00D53CEC" w:rsidP="00F27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61A"/>
    <w:rsid w:val="000278C7"/>
    <w:rsid w:val="000569C7"/>
    <w:rsid w:val="0008408D"/>
    <w:rsid w:val="000B41B3"/>
    <w:rsid w:val="000C2993"/>
    <w:rsid w:val="001014C4"/>
    <w:rsid w:val="00130074"/>
    <w:rsid w:val="001977D8"/>
    <w:rsid w:val="001A3029"/>
    <w:rsid w:val="001A7063"/>
    <w:rsid w:val="001B1E5F"/>
    <w:rsid w:val="001D542F"/>
    <w:rsid w:val="001F292B"/>
    <w:rsid w:val="00264C76"/>
    <w:rsid w:val="00282423"/>
    <w:rsid w:val="0029616B"/>
    <w:rsid w:val="00330E1F"/>
    <w:rsid w:val="00356A06"/>
    <w:rsid w:val="00360DDC"/>
    <w:rsid w:val="00394286"/>
    <w:rsid w:val="00394F23"/>
    <w:rsid w:val="003B79DD"/>
    <w:rsid w:val="003C3443"/>
    <w:rsid w:val="003C7603"/>
    <w:rsid w:val="003E24DB"/>
    <w:rsid w:val="00407F13"/>
    <w:rsid w:val="00412EE0"/>
    <w:rsid w:val="00453730"/>
    <w:rsid w:val="0046214B"/>
    <w:rsid w:val="004A18FE"/>
    <w:rsid w:val="004A3F7D"/>
    <w:rsid w:val="004E17BD"/>
    <w:rsid w:val="005060E8"/>
    <w:rsid w:val="00515B0D"/>
    <w:rsid w:val="00535B79"/>
    <w:rsid w:val="00541C9F"/>
    <w:rsid w:val="00547E21"/>
    <w:rsid w:val="0056156A"/>
    <w:rsid w:val="00575130"/>
    <w:rsid w:val="00577A9B"/>
    <w:rsid w:val="0059033D"/>
    <w:rsid w:val="00596F45"/>
    <w:rsid w:val="005B6A5D"/>
    <w:rsid w:val="005C4C01"/>
    <w:rsid w:val="005E1D6F"/>
    <w:rsid w:val="00626119"/>
    <w:rsid w:val="00672476"/>
    <w:rsid w:val="00672620"/>
    <w:rsid w:val="006A67FD"/>
    <w:rsid w:val="006B51F5"/>
    <w:rsid w:val="006D5264"/>
    <w:rsid w:val="006E761A"/>
    <w:rsid w:val="00701C41"/>
    <w:rsid w:val="007042AB"/>
    <w:rsid w:val="0077296C"/>
    <w:rsid w:val="0078018F"/>
    <w:rsid w:val="007A00DC"/>
    <w:rsid w:val="007B44CD"/>
    <w:rsid w:val="007C4A38"/>
    <w:rsid w:val="00834E2C"/>
    <w:rsid w:val="00843594"/>
    <w:rsid w:val="00854EF0"/>
    <w:rsid w:val="00877552"/>
    <w:rsid w:val="00881504"/>
    <w:rsid w:val="0088308E"/>
    <w:rsid w:val="008B7B41"/>
    <w:rsid w:val="008D60C9"/>
    <w:rsid w:val="008D6392"/>
    <w:rsid w:val="008F34FA"/>
    <w:rsid w:val="00902A35"/>
    <w:rsid w:val="0091094B"/>
    <w:rsid w:val="00926DAD"/>
    <w:rsid w:val="009314C1"/>
    <w:rsid w:val="00975C1A"/>
    <w:rsid w:val="00987A48"/>
    <w:rsid w:val="009B201E"/>
    <w:rsid w:val="009B693A"/>
    <w:rsid w:val="009F4B5D"/>
    <w:rsid w:val="00A15ED7"/>
    <w:rsid w:val="00A20EF8"/>
    <w:rsid w:val="00A32CA9"/>
    <w:rsid w:val="00A4093A"/>
    <w:rsid w:val="00A9715F"/>
    <w:rsid w:val="00AB13A2"/>
    <w:rsid w:val="00AB46EA"/>
    <w:rsid w:val="00B16BEE"/>
    <w:rsid w:val="00B43D7A"/>
    <w:rsid w:val="00B51E09"/>
    <w:rsid w:val="00B53B78"/>
    <w:rsid w:val="00B64655"/>
    <w:rsid w:val="00BB5B8B"/>
    <w:rsid w:val="00BE066E"/>
    <w:rsid w:val="00BE60F7"/>
    <w:rsid w:val="00C25DB4"/>
    <w:rsid w:val="00CC73D9"/>
    <w:rsid w:val="00CD04D6"/>
    <w:rsid w:val="00CE357A"/>
    <w:rsid w:val="00D53CEC"/>
    <w:rsid w:val="00D55FFE"/>
    <w:rsid w:val="00D86072"/>
    <w:rsid w:val="00DF75AD"/>
    <w:rsid w:val="00E13A93"/>
    <w:rsid w:val="00E612A9"/>
    <w:rsid w:val="00E72E6C"/>
    <w:rsid w:val="00E940B6"/>
    <w:rsid w:val="00EB4AE3"/>
    <w:rsid w:val="00EB621A"/>
    <w:rsid w:val="00EB6CE5"/>
    <w:rsid w:val="00EC4518"/>
    <w:rsid w:val="00ED3607"/>
    <w:rsid w:val="00EE2E90"/>
    <w:rsid w:val="00EF34CD"/>
    <w:rsid w:val="00F116BD"/>
    <w:rsid w:val="00F27E6B"/>
    <w:rsid w:val="00F55441"/>
    <w:rsid w:val="00FA2CFD"/>
    <w:rsid w:val="00FB2EBA"/>
    <w:rsid w:val="00FB2EBC"/>
    <w:rsid w:val="00FE258B"/>
    <w:rsid w:val="00FF1060"/>
    <w:rsid w:val="00FF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264CFD"/>
  <w15:chartTrackingRefBased/>
  <w15:docId w15:val="{E1A3B7E1-829E-4378-8E1C-F9B40A6AE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7E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7E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7E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7E6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9715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B2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MDPI13authornames"/>
    <w:qFormat/>
    <w:rsid w:val="0029616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29616B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29616B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29616B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70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ever</dc:creator>
  <cp:keywords/>
  <dc:description/>
  <cp:lastModifiedBy>chn off33</cp:lastModifiedBy>
  <cp:revision>39</cp:revision>
  <dcterms:created xsi:type="dcterms:W3CDTF">2020-06-13T12:40:00Z</dcterms:created>
  <dcterms:modified xsi:type="dcterms:W3CDTF">2020-11-10T14:38:00Z</dcterms:modified>
</cp:coreProperties>
</file>